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A3E" w:rsidRPr="00731CE3" w:rsidRDefault="009F7A3E" w:rsidP="009F7A3E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Effective 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 xml:space="preserve">L-tyrosine </w:t>
      </w:r>
      <w:r>
        <w:rPr>
          <w:rFonts w:ascii="Times New Roman" w:hAnsi="Times New Roman"/>
          <w:b/>
          <w:sz w:val="28"/>
          <w:szCs w:val="28"/>
          <w:lang w:val="en-US"/>
        </w:rPr>
        <w:t>Hydroxylation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 xml:space="preserve"> by </w:t>
      </w:r>
      <w:r>
        <w:rPr>
          <w:rFonts w:ascii="Times New Roman" w:hAnsi="Times New Roman"/>
          <w:b/>
          <w:sz w:val="28"/>
          <w:szCs w:val="28"/>
          <w:lang w:val="en-US"/>
        </w:rPr>
        <w:t>Native and Immobilized T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>yrosinase</w:t>
      </w:r>
    </w:p>
    <w:p w:rsidR="009F7A3E" w:rsidRPr="00731CE3" w:rsidRDefault="009F7A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31CE3">
        <w:rPr>
          <w:rFonts w:ascii="Times New Roman" w:hAnsi="Times New Roman"/>
          <w:sz w:val="24"/>
          <w:szCs w:val="24"/>
        </w:rPr>
        <w:t>Małgorzata Cieńska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31CE3">
        <w:rPr>
          <w:rFonts w:ascii="Times New Roman" w:hAnsi="Times New Roman"/>
          <w:sz w:val="24"/>
          <w:szCs w:val="24"/>
        </w:rPr>
        <w:t>Karolina Labus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 w:rsidRPr="00731CE3">
        <w:rPr>
          <w:rFonts w:ascii="Times New Roman" w:hAnsi="Times New Roman"/>
          <w:sz w:val="24"/>
          <w:szCs w:val="24"/>
        </w:rPr>
        <w:t>, Marcin Lewańczuk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 w:rsidRPr="00731CE3">
        <w:rPr>
          <w:rFonts w:ascii="Times New Roman" w:hAnsi="Times New Roman"/>
          <w:sz w:val="24"/>
          <w:szCs w:val="24"/>
        </w:rPr>
        <w:t>, Tomasz Koźlecki</w:t>
      </w:r>
      <w:r w:rsidRPr="00731CE3">
        <w:rPr>
          <w:rFonts w:ascii="Times New Roman" w:hAnsi="Times New Roman"/>
          <w:sz w:val="24"/>
          <w:szCs w:val="24"/>
          <w:vertAlign w:val="superscript"/>
        </w:rPr>
        <w:t>2</w:t>
      </w:r>
      <w:r w:rsidRPr="00731CE3">
        <w:rPr>
          <w:rFonts w:ascii="Times New Roman" w:hAnsi="Times New Roman"/>
          <w:sz w:val="24"/>
          <w:szCs w:val="24"/>
        </w:rPr>
        <w:t>, Jolanta Liesiene</w:t>
      </w:r>
      <w:r w:rsidRPr="00731CE3">
        <w:rPr>
          <w:rFonts w:ascii="Times New Roman" w:hAnsi="Times New Roman"/>
          <w:sz w:val="24"/>
          <w:szCs w:val="24"/>
          <w:vertAlign w:val="superscript"/>
        </w:rPr>
        <w:t>3</w:t>
      </w:r>
      <w:r w:rsidRPr="00731CE3">
        <w:rPr>
          <w:rFonts w:ascii="Times New Roman" w:hAnsi="Times New Roman"/>
          <w:sz w:val="24"/>
          <w:szCs w:val="24"/>
        </w:rPr>
        <w:t>, Jolanta Bryjak</w:t>
      </w:r>
      <w:r w:rsidRPr="00731CE3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9F7A3E" w:rsidRPr="009F7A3E" w:rsidRDefault="009F7A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F7A3E" w:rsidRPr="00731CE3" w:rsidRDefault="009F7A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31CE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2</w:t>
      </w:r>
      <w:r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C4478" w:rsidRPr="00731CE3">
        <w:rPr>
          <w:rFonts w:ascii="Times New Roman" w:hAnsi="Times New Roman"/>
          <w:sz w:val="24"/>
          <w:szCs w:val="24"/>
          <w:lang w:val="en-GB"/>
        </w:rPr>
        <w:t xml:space="preserve">Faculty of Chemistry, </w:t>
      </w:r>
      <w:proofErr w:type="spellStart"/>
      <w:r w:rsidRPr="00731CE3">
        <w:rPr>
          <w:rFonts w:ascii="Times New Roman" w:hAnsi="Times New Roman"/>
          <w:sz w:val="24"/>
          <w:szCs w:val="24"/>
          <w:lang w:val="en-GB"/>
        </w:rPr>
        <w:t>Wrocław</w:t>
      </w:r>
      <w:proofErr w:type="spellEnd"/>
      <w:r w:rsidRPr="00731CE3">
        <w:rPr>
          <w:rFonts w:ascii="Times New Roman" w:hAnsi="Times New Roman"/>
          <w:sz w:val="24"/>
          <w:szCs w:val="24"/>
          <w:lang w:val="en-GB"/>
        </w:rPr>
        <w:t xml:space="preserve"> University of Technology, </w:t>
      </w:r>
      <w:proofErr w:type="spellStart"/>
      <w:r w:rsidRPr="00731CE3">
        <w:rPr>
          <w:rFonts w:ascii="Times New Roman" w:hAnsi="Times New Roman"/>
          <w:sz w:val="24"/>
          <w:szCs w:val="24"/>
          <w:lang w:val="en-GB"/>
        </w:rPr>
        <w:t>Wrocław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, Poland</w:t>
      </w:r>
    </w:p>
    <w:p w:rsidR="009F7A3E" w:rsidRPr="00731CE3" w:rsidRDefault="009F7A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31CE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="000C447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C4478" w:rsidRPr="00731CE3">
        <w:rPr>
          <w:rFonts w:ascii="Times New Roman" w:hAnsi="Times New Roman"/>
          <w:sz w:val="24"/>
          <w:szCs w:val="24"/>
          <w:lang w:val="en-GB"/>
        </w:rPr>
        <w:t>Faculty of Chemical Technology</w:t>
      </w:r>
      <w:r w:rsidR="000C4478">
        <w:rPr>
          <w:rFonts w:ascii="Times New Roman" w:hAnsi="Times New Roman"/>
          <w:sz w:val="24"/>
          <w:szCs w:val="24"/>
          <w:lang w:val="en-GB"/>
        </w:rPr>
        <w:t>,</w:t>
      </w:r>
      <w:r w:rsidR="000C4478"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31CE3">
        <w:rPr>
          <w:rFonts w:ascii="Times New Roman" w:hAnsi="Times New Roman"/>
          <w:sz w:val="24"/>
          <w:szCs w:val="24"/>
          <w:lang w:val="en-GB"/>
        </w:rPr>
        <w:t>Kaunas University of Technology, Kaunas</w:t>
      </w:r>
      <w:r>
        <w:rPr>
          <w:rFonts w:ascii="Times New Roman" w:hAnsi="Times New Roman"/>
          <w:sz w:val="24"/>
          <w:szCs w:val="24"/>
          <w:lang w:val="en-GB"/>
        </w:rPr>
        <w:t>, Lithuania</w:t>
      </w:r>
    </w:p>
    <w:p w:rsidR="009F7A3E" w:rsidRPr="00731CE3" w:rsidRDefault="009F7A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F7A3E" w:rsidRPr="00731CE3" w:rsidRDefault="000C4478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* C</w:t>
      </w:r>
      <w:r w:rsidR="009F7A3E" w:rsidRPr="00731CE3">
        <w:rPr>
          <w:rFonts w:ascii="Times New Roman" w:hAnsi="Times New Roman"/>
          <w:sz w:val="24"/>
          <w:szCs w:val="24"/>
          <w:lang w:val="en-GB"/>
        </w:rPr>
        <w:t>orresponding author</w:t>
      </w:r>
      <w:r w:rsidR="009F7A3E">
        <w:rPr>
          <w:rFonts w:ascii="Times New Roman" w:hAnsi="Times New Roman"/>
          <w:sz w:val="24"/>
          <w:szCs w:val="24"/>
          <w:lang w:val="en-GB"/>
        </w:rPr>
        <w:t>; e</w:t>
      </w:r>
      <w:r w:rsidR="009F7A3E" w:rsidRPr="00731CE3">
        <w:rPr>
          <w:rFonts w:ascii="Times New Roman" w:hAnsi="Times New Roman"/>
          <w:sz w:val="24"/>
          <w:szCs w:val="24"/>
          <w:lang w:val="en-GB"/>
        </w:rPr>
        <w:t xml:space="preserve">-mail: </w:t>
      </w:r>
      <w:hyperlink r:id="rId6" w:history="1">
        <w:r w:rsidR="009F7A3E" w:rsidRPr="00F5730F">
          <w:rPr>
            <w:rStyle w:val="Hipercze"/>
            <w:rFonts w:ascii="Times New Roman" w:hAnsi="Times New Roman"/>
            <w:sz w:val="24"/>
            <w:szCs w:val="24"/>
            <w:lang w:val="en-GB"/>
          </w:rPr>
          <w:t>jolanta.bryjak@pwr.edu.pl</w:t>
        </w:r>
      </w:hyperlink>
    </w:p>
    <w:p w:rsidR="009F7A3E" w:rsidRDefault="009F7A3E" w:rsidP="009F7A3E">
      <w:pPr>
        <w:spacing w:after="160" w:line="259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F7A3E" w:rsidRDefault="009F7A3E" w:rsidP="009F7A3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9F7A3E" w:rsidRDefault="009F7A3E" w:rsidP="009F7A3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 xml:space="preserve">orting Information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80550E">
        <w:rPr>
          <w:rFonts w:ascii="Times New Roman" w:hAnsi="Times New Roman"/>
          <w:b/>
          <w:sz w:val="24"/>
          <w:szCs w:val="24"/>
          <w:lang w:val="en-US"/>
        </w:rPr>
        <w:t xml:space="preserve"> (S2 Fig)</w:t>
      </w:r>
    </w:p>
    <w:p w:rsidR="009F7A3E" w:rsidRDefault="009F7A3E" w:rsidP="009F7A3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Data presented in Figs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1</w:t>
      </w:r>
      <w:r>
        <w:rPr>
          <w:rFonts w:ascii="Times New Roman" w:hAnsi="Times New Roman"/>
          <w:b/>
          <w:sz w:val="24"/>
          <w:szCs w:val="24"/>
          <w:lang w:val="en-US"/>
        </w:rPr>
        <w:t>– S2.12 correspond to data in Table 2, rows 1-12</w:t>
      </w:r>
    </w:p>
    <w:p w:rsidR="005F18EE" w:rsidRDefault="005F18EE" w:rsidP="005F18E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5F18EE" w:rsidRDefault="0070104D" w:rsidP="00287A45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7EBCC9BE">
            <wp:extent cx="3361403" cy="2086093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428" cy="208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202C" w:rsidRPr="00E9202C" w:rsidRDefault="005F18EE" w:rsidP="00287A4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 xml:space="preserve"> S2_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6D3324">
        <w:rPr>
          <w:rFonts w:ascii="Times New Roman" w:hAnsi="Times New Roman"/>
          <w:b/>
          <w:sz w:val="24"/>
          <w:szCs w:val="24"/>
          <w:lang w:val="en-US"/>
        </w:rPr>
        <w:t>-3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3B2D3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9202C" w:rsidRPr="000C4478">
        <w:rPr>
          <w:rFonts w:ascii="Times New Roman" w:hAnsi="Times New Roman"/>
          <w:b/>
          <w:sz w:val="24"/>
          <w:szCs w:val="24"/>
          <w:lang w:val="en-US"/>
        </w:rPr>
        <w:t>L-tyrosine hydroxylation by</w:t>
      </w:r>
      <w:r w:rsidR="00EC530A" w:rsidRPr="000C4478">
        <w:rPr>
          <w:rFonts w:ascii="Times New Roman" w:hAnsi="Times New Roman"/>
          <w:b/>
          <w:sz w:val="24"/>
          <w:szCs w:val="24"/>
          <w:lang w:val="en-US"/>
        </w:rPr>
        <w:t xml:space="preserve"> native</w:t>
      </w:r>
      <w:r w:rsidR="00E9202C" w:rsidRPr="000C4478">
        <w:rPr>
          <w:rFonts w:ascii="Times New Roman" w:hAnsi="Times New Roman"/>
          <w:b/>
          <w:sz w:val="24"/>
          <w:szCs w:val="24"/>
          <w:lang w:val="en-US"/>
        </w:rPr>
        <w:t xml:space="preserve"> tyrosinase in a batch reactor with aerat</w:t>
      </w:r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ion of reaction mixture carried out in 0.5 M </w:t>
      </w:r>
      <w:r w:rsidR="000C4478" w:rsidRPr="000C4478">
        <w:rPr>
          <w:rFonts w:ascii="Times New Roman" w:hAnsi="Times New Roman"/>
          <w:b/>
          <w:sz w:val="24"/>
          <w:szCs w:val="24"/>
          <w:lang w:val="en-US"/>
        </w:rPr>
        <w:t>boron</w:t>
      </w:r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buffer, pH 9; 30 °C; 20 rpm in the presence of 2 </w:t>
      </w:r>
      <w:proofErr w:type="spellStart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AH</w:t>
      </w:r>
      <w:r w:rsidR="00336270" w:rsidRPr="000C4478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(●); 6.7 </w:t>
      </w:r>
      <w:proofErr w:type="spellStart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HA (○) or</w:t>
      </w:r>
      <w:r w:rsidR="00E9202C" w:rsidRPr="000C447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proofErr w:type="spellStart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AH</w:t>
      </w:r>
      <w:r w:rsidR="00336270" w:rsidRPr="000C4478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and 6.7 </w:t>
      </w:r>
      <w:proofErr w:type="spellStart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336270" w:rsidRPr="000C4478">
        <w:rPr>
          <w:rFonts w:ascii="Times New Roman" w:hAnsi="Times New Roman"/>
          <w:b/>
          <w:sz w:val="24"/>
          <w:szCs w:val="24"/>
          <w:lang w:val="en-US"/>
        </w:rPr>
        <w:t xml:space="preserve"> HA </w:t>
      </w:r>
      <w:r w:rsidR="00E9202C" w:rsidRPr="000C4478">
        <w:rPr>
          <w:rFonts w:ascii="Times New Roman" w:hAnsi="Times New Roman"/>
          <w:b/>
          <w:sz w:val="24"/>
          <w:szCs w:val="24"/>
          <w:lang w:val="en-US"/>
        </w:rPr>
        <w:t>(</w:t>
      </w:r>
      <w:r w:rsidR="00314DCA" w:rsidRPr="000C4478">
        <w:rPr>
          <w:rFonts w:ascii="Times New Roman" w:hAnsi="Times New Roman"/>
          <w:b/>
          <w:sz w:val="24"/>
          <w:szCs w:val="24"/>
          <w:lang w:val="en-US"/>
        </w:rPr>
        <w:t>▲)</w:t>
      </w:r>
      <w:r w:rsidR="00E9202C" w:rsidRPr="000C4478">
        <w:rPr>
          <w:rFonts w:ascii="Times New Roman" w:hAnsi="Times New Roman"/>
          <w:b/>
          <w:sz w:val="24"/>
          <w:szCs w:val="24"/>
          <w:lang w:val="en-US"/>
        </w:rPr>
        <w:t>.</w:t>
      </w:r>
      <w:r w:rsidR="00E9202C" w:rsidRPr="00E9202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866C7" w:rsidRDefault="00C866C7" w:rsidP="005F18E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 wp14:anchorId="02368FBE">
            <wp:extent cx="3482340" cy="2176999"/>
            <wp:effectExtent l="0" t="0" r="3810" b="0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686" cy="2175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03C2" w:rsidRDefault="005F18EE" w:rsidP="004C03C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4.</w:t>
      </w:r>
      <w:r w:rsidRPr="005F18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172A8" w:rsidRPr="000C4478">
        <w:rPr>
          <w:rFonts w:ascii="Times New Roman" w:hAnsi="Times New Roman"/>
          <w:b/>
          <w:sz w:val="24"/>
          <w:szCs w:val="24"/>
          <w:lang w:val="en-US"/>
        </w:rPr>
        <w:t xml:space="preserve">L-tyrosine hydroxylation by </w:t>
      </w:r>
      <w:r w:rsidR="00EC530A" w:rsidRPr="000C4478">
        <w:rPr>
          <w:rFonts w:ascii="Times New Roman" w:hAnsi="Times New Roman"/>
          <w:b/>
          <w:sz w:val="24"/>
          <w:szCs w:val="24"/>
          <w:lang w:val="en-US"/>
        </w:rPr>
        <w:t>native</w:t>
      </w:r>
      <w:r w:rsidR="001172A8" w:rsidRPr="000C4478">
        <w:rPr>
          <w:rFonts w:ascii="Times New Roman" w:hAnsi="Times New Roman"/>
          <w:b/>
          <w:sz w:val="24"/>
          <w:szCs w:val="24"/>
          <w:lang w:val="en-US"/>
        </w:rPr>
        <w:t xml:space="preserve"> tyrosinase in a batch reactor with aeration of reaction mixture.</w:t>
      </w:r>
      <w:r w:rsidR="001172A8" w:rsidRPr="001172A8">
        <w:rPr>
          <w:rFonts w:ascii="Times New Roman" w:hAnsi="Times New Roman"/>
          <w:sz w:val="24"/>
          <w:szCs w:val="24"/>
          <w:lang w:val="en-US"/>
        </w:rPr>
        <w:t xml:space="preserve"> Symbols: A475 (solid line); L-tyrosine (○); L-DOPA (●). Reaction conditions: 1 </w:t>
      </w:r>
      <w:proofErr w:type="spellStart"/>
      <w:r w:rsidR="001172A8" w:rsidRPr="001172A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1172A8" w:rsidRPr="001172A8">
        <w:rPr>
          <w:rFonts w:ascii="Times New Roman" w:hAnsi="Times New Roman"/>
          <w:sz w:val="24"/>
          <w:szCs w:val="24"/>
          <w:lang w:val="en-US"/>
        </w:rPr>
        <w:t xml:space="preserve"> L-tyrosi</w:t>
      </w:r>
      <w:r w:rsidR="001172A8">
        <w:rPr>
          <w:rFonts w:ascii="Times New Roman" w:hAnsi="Times New Roman"/>
          <w:sz w:val="24"/>
          <w:szCs w:val="24"/>
          <w:lang w:val="en-US"/>
        </w:rPr>
        <w:t xml:space="preserve">ne and 2 </w:t>
      </w:r>
      <w:proofErr w:type="spellStart"/>
      <w:r w:rsidR="001172A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1172A8">
        <w:rPr>
          <w:rFonts w:ascii="Times New Roman" w:hAnsi="Times New Roman"/>
          <w:sz w:val="24"/>
          <w:szCs w:val="24"/>
          <w:lang w:val="en-US"/>
        </w:rPr>
        <w:t xml:space="preserve"> ascorbic acid in 0.5</w:t>
      </w:r>
      <w:r w:rsidR="001172A8" w:rsidRPr="001172A8">
        <w:rPr>
          <w:rFonts w:ascii="Times New Roman" w:hAnsi="Times New Roman"/>
          <w:sz w:val="24"/>
          <w:szCs w:val="24"/>
          <w:lang w:val="en-US"/>
        </w:rPr>
        <w:t xml:space="preserve"> M </w:t>
      </w:r>
      <w:r w:rsidR="001172A8">
        <w:rPr>
          <w:rFonts w:ascii="Times New Roman" w:hAnsi="Times New Roman"/>
          <w:sz w:val="24"/>
          <w:szCs w:val="24"/>
          <w:lang w:val="en-US"/>
        </w:rPr>
        <w:t>borate buffer, pH 9</w:t>
      </w:r>
      <w:r w:rsidR="001172A8" w:rsidRPr="001172A8">
        <w:rPr>
          <w:rFonts w:ascii="Times New Roman" w:hAnsi="Times New Roman"/>
          <w:sz w:val="24"/>
          <w:szCs w:val="24"/>
          <w:lang w:val="en-US"/>
        </w:rPr>
        <w:t>; 30 °C; 20 rpm</w:t>
      </w:r>
      <w:r w:rsidR="00336270">
        <w:rPr>
          <w:rFonts w:ascii="Times New Roman" w:hAnsi="Times New Roman"/>
          <w:sz w:val="24"/>
          <w:szCs w:val="24"/>
          <w:lang w:val="en-US"/>
        </w:rPr>
        <w:t>.</w:t>
      </w:r>
    </w:p>
    <w:p w:rsidR="00800F9A" w:rsidRPr="004C03C2" w:rsidRDefault="00800F9A" w:rsidP="004C03C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B0900" w:rsidRDefault="009B0900" w:rsidP="005F18E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2130F0FD">
            <wp:extent cx="3397436" cy="2123922"/>
            <wp:effectExtent l="0" t="0" r="0" b="0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796" cy="2126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Pr="005F18EE" w:rsidRDefault="005F18EE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5</w:t>
      </w:r>
      <w:r w:rsidR="001A7CB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D3324">
        <w:rPr>
          <w:rFonts w:ascii="Times New Roman" w:hAnsi="Times New Roman"/>
          <w:b/>
          <w:sz w:val="24"/>
          <w:szCs w:val="24"/>
          <w:lang w:val="en-US"/>
        </w:rPr>
        <w:t>s in Figure S2_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>4</w:t>
      </w:r>
      <w:r w:rsidR="0071362C" w:rsidRPr="000C4478">
        <w:rPr>
          <w:rFonts w:ascii="Times New Roman" w:hAnsi="Times New Roman"/>
          <w:b/>
          <w:sz w:val="24"/>
          <w:szCs w:val="24"/>
          <w:lang w:val="en-US"/>
        </w:rPr>
        <w:t xml:space="preserve"> but pH 8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9B0900" w:rsidRDefault="009B0900" w:rsidP="009B0900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 wp14:anchorId="1D6E87AC">
            <wp:extent cx="3476625" cy="2173428"/>
            <wp:effectExtent l="0" t="0" r="0" b="0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031" cy="2181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Default="005F18EE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6</w:t>
      </w:r>
      <w:r w:rsidRPr="005F18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0550E">
        <w:rPr>
          <w:rFonts w:ascii="Times New Roman" w:hAnsi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="000325FA">
        <w:rPr>
          <w:rFonts w:ascii="Times New Roman" w:hAnsi="Times New Roman"/>
          <w:b/>
          <w:sz w:val="24"/>
          <w:szCs w:val="24"/>
          <w:lang w:val="en-US"/>
        </w:rPr>
        <w:t>s in Figure S2_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 xml:space="preserve">4, </w:t>
      </w:r>
      <w:r w:rsidR="0071362C" w:rsidRPr="000C4478">
        <w:rPr>
          <w:rFonts w:ascii="Times New Roman" w:hAnsi="Times New Roman"/>
          <w:b/>
          <w:sz w:val="24"/>
          <w:szCs w:val="24"/>
          <w:lang w:val="en-US"/>
        </w:rPr>
        <w:t xml:space="preserve">but pH 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>7.0.</w:t>
      </w:r>
    </w:p>
    <w:p w:rsidR="003D6963" w:rsidRDefault="003D6963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B0900" w:rsidRDefault="009B0900" w:rsidP="009B0900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77037CAC">
            <wp:extent cx="3427121" cy="2142480"/>
            <wp:effectExtent l="0" t="0" r="1905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618" cy="2152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7CB4" w:rsidRPr="001C64BA" w:rsidRDefault="005F18EE" w:rsidP="009B0900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7.</w:t>
      </w:r>
      <w:r w:rsidR="001A7CB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As in Figure S2_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 xml:space="preserve">6, 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>but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1362C" w:rsidRPr="000C4478">
        <w:rPr>
          <w:rFonts w:ascii="Times New Roman" w:hAnsi="Times New Roman"/>
          <w:b/>
          <w:sz w:val="24"/>
          <w:szCs w:val="24"/>
          <w:lang w:val="en-US"/>
        </w:rPr>
        <w:t xml:space="preserve">3 </w:t>
      </w:r>
      <w:proofErr w:type="spellStart"/>
      <w:r w:rsidR="0071362C" w:rsidRPr="000C44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M</w:t>
      </w:r>
      <w:proofErr w:type="spellEnd"/>
      <w:r w:rsidR="0071362C" w:rsidRPr="000C44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1A7CB4" w:rsidRPr="000C4478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pl-PL"/>
        </w:rPr>
        <w:t>A</w:t>
      </w:r>
      <w:r w:rsidR="001A7CB4" w:rsidRPr="000C4478">
        <w:rPr>
          <w:rStyle w:val="hps"/>
          <w:rFonts w:ascii="Times New Roman" w:hAnsi="Times New Roman"/>
          <w:b/>
          <w:color w:val="000000" w:themeColor="text1"/>
          <w:sz w:val="24"/>
          <w:szCs w:val="24"/>
          <w:lang w:val="en-US"/>
        </w:rPr>
        <w:t>H</w:t>
      </w:r>
      <w:r w:rsidR="001A7CB4" w:rsidRPr="000C4478">
        <w:rPr>
          <w:rStyle w:val="hps"/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US"/>
        </w:rPr>
        <w:t>2</w:t>
      </w:r>
    </w:p>
    <w:p w:rsidR="009B0900" w:rsidRPr="005F18EE" w:rsidRDefault="009C0C4B" w:rsidP="009C0C4B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l-PL"/>
        </w:rPr>
        <w:drawing>
          <wp:inline distT="0" distB="0" distL="0" distR="0" wp14:anchorId="1C1F0ADF">
            <wp:extent cx="3505200" cy="2191292"/>
            <wp:effectExtent l="0" t="0" r="0" b="0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603" cy="2197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6963" w:rsidRDefault="005F18EE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8.</w:t>
      </w:r>
      <w:r w:rsidRPr="005F18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As in Figure S2_</w:t>
      </w:r>
      <w:r w:rsidR="001A7CB4" w:rsidRPr="000C4478">
        <w:rPr>
          <w:rFonts w:ascii="Times New Roman" w:hAnsi="Times New Roman"/>
          <w:b/>
          <w:sz w:val="24"/>
          <w:szCs w:val="24"/>
          <w:lang w:val="en-US"/>
        </w:rPr>
        <w:t xml:space="preserve">6, 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>but twice higher native enzyme load</w:t>
      </w:r>
      <w:r w:rsidR="008F420E" w:rsidRPr="000C4478">
        <w:rPr>
          <w:rStyle w:val="hps"/>
          <w:rFonts w:ascii="Times New Roman" w:hAnsi="Times New Roman"/>
          <w:b/>
          <w:sz w:val="24"/>
          <w:szCs w:val="24"/>
          <w:lang w:val="en-US"/>
        </w:rPr>
        <w:t>.</w:t>
      </w:r>
    </w:p>
    <w:p w:rsidR="00B80B9D" w:rsidRDefault="00B80B9D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C0C4B" w:rsidRDefault="00132D59" w:rsidP="009C0C4B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 wp14:anchorId="25722A22">
            <wp:extent cx="3504333" cy="2190750"/>
            <wp:effectExtent l="0" t="0" r="1270" b="0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442" cy="21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0B9D" w:rsidRDefault="005F18EE" w:rsidP="00B80B9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9.</w:t>
      </w:r>
      <w:r w:rsidR="00B80B9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80B9D" w:rsidRPr="000C4478">
        <w:rPr>
          <w:rFonts w:ascii="Times New Roman" w:hAnsi="Times New Roman"/>
          <w:b/>
          <w:sz w:val="24"/>
          <w:szCs w:val="24"/>
          <w:lang w:val="en-US"/>
        </w:rPr>
        <w:t>L-tyrosine hydroxylation by immobilized tyrosinase in a batch reactor with aeration of reaction mixture.</w:t>
      </w:r>
      <w:r w:rsidR="00B80B9D" w:rsidRPr="001172A8">
        <w:rPr>
          <w:rFonts w:ascii="Times New Roman" w:hAnsi="Times New Roman"/>
          <w:sz w:val="24"/>
          <w:szCs w:val="24"/>
          <w:lang w:val="en-US"/>
        </w:rPr>
        <w:t xml:space="preserve"> Symbols: A475 (solid line); L-tyrosine (○); L-DOPA (●). Reaction conditions: 1 </w:t>
      </w:r>
      <w:proofErr w:type="spellStart"/>
      <w:r w:rsidR="00B80B9D" w:rsidRPr="001172A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B80B9D" w:rsidRPr="001172A8">
        <w:rPr>
          <w:rFonts w:ascii="Times New Roman" w:hAnsi="Times New Roman"/>
          <w:sz w:val="24"/>
          <w:szCs w:val="24"/>
          <w:lang w:val="en-US"/>
        </w:rPr>
        <w:t xml:space="preserve"> L-tyrosi</w:t>
      </w:r>
      <w:r w:rsidR="00B80B9D">
        <w:rPr>
          <w:rFonts w:ascii="Times New Roman" w:hAnsi="Times New Roman"/>
          <w:sz w:val="24"/>
          <w:szCs w:val="24"/>
          <w:lang w:val="en-US"/>
        </w:rPr>
        <w:t xml:space="preserve">ne and 2 </w:t>
      </w:r>
      <w:proofErr w:type="spellStart"/>
      <w:r w:rsidR="00B80B9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B80B9D">
        <w:rPr>
          <w:rFonts w:ascii="Times New Roman" w:hAnsi="Times New Roman"/>
          <w:sz w:val="24"/>
          <w:szCs w:val="24"/>
          <w:lang w:val="en-US"/>
        </w:rPr>
        <w:t xml:space="preserve"> ascorbic acid in 0.5</w:t>
      </w:r>
      <w:r w:rsidR="00B80B9D" w:rsidRPr="001172A8">
        <w:rPr>
          <w:rFonts w:ascii="Times New Roman" w:hAnsi="Times New Roman"/>
          <w:sz w:val="24"/>
          <w:szCs w:val="24"/>
          <w:lang w:val="en-US"/>
        </w:rPr>
        <w:t xml:space="preserve"> M </w:t>
      </w:r>
      <w:r w:rsidR="00B80B9D">
        <w:rPr>
          <w:rFonts w:ascii="Times New Roman" w:hAnsi="Times New Roman"/>
          <w:sz w:val="24"/>
          <w:szCs w:val="24"/>
          <w:lang w:val="en-US"/>
        </w:rPr>
        <w:t>borate buffer, pH 9</w:t>
      </w:r>
      <w:r w:rsidR="00B80B9D" w:rsidRPr="001172A8">
        <w:rPr>
          <w:rFonts w:ascii="Times New Roman" w:hAnsi="Times New Roman"/>
          <w:sz w:val="24"/>
          <w:szCs w:val="24"/>
          <w:lang w:val="en-US"/>
        </w:rPr>
        <w:t xml:space="preserve">; 30 °C; </w:t>
      </w:r>
      <w:r w:rsidR="001C64BA">
        <w:rPr>
          <w:rFonts w:ascii="Times New Roman" w:hAnsi="Times New Roman"/>
          <w:sz w:val="24"/>
          <w:szCs w:val="24"/>
          <w:lang w:val="en-US"/>
        </w:rPr>
        <w:t>1</w:t>
      </w:r>
      <w:r w:rsidR="00B80B9D" w:rsidRPr="001172A8">
        <w:rPr>
          <w:rFonts w:ascii="Times New Roman" w:hAnsi="Times New Roman"/>
          <w:sz w:val="24"/>
          <w:szCs w:val="24"/>
          <w:lang w:val="en-US"/>
        </w:rPr>
        <w:t>20 rpm</w:t>
      </w:r>
      <w:r w:rsidR="00B80B9D">
        <w:rPr>
          <w:rFonts w:ascii="Times New Roman" w:hAnsi="Times New Roman"/>
          <w:sz w:val="24"/>
          <w:szCs w:val="24"/>
          <w:lang w:val="en-US"/>
        </w:rPr>
        <w:t>.</w:t>
      </w:r>
    </w:p>
    <w:p w:rsidR="005F18EE" w:rsidRPr="00B80B9D" w:rsidRDefault="005F18EE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132D59" w:rsidRDefault="00356746" w:rsidP="00132D59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4A9CEAC8">
            <wp:extent cx="3484215" cy="2178172"/>
            <wp:effectExtent l="0" t="0" r="2540" b="0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791" cy="2187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Pr="00296837" w:rsidRDefault="005F18EE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10.</w:t>
      </w:r>
      <w:r w:rsidR="0029683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As in Figure S2_</w:t>
      </w:r>
      <w:r w:rsidR="00296837" w:rsidRPr="000C4478">
        <w:rPr>
          <w:rFonts w:ascii="Times New Roman" w:hAnsi="Times New Roman"/>
          <w:b/>
          <w:sz w:val="24"/>
          <w:szCs w:val="24"/>
          <w:lang w:val="en-US"/>
        </w:rPr>
        <w:t xml:space="preserve">9, 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 xml:space="preserve">but pH </w:t>
      </w:r>
      <w:r w:rsidR="00296837" w:rsidRPr="000C4478">
        <w:rPr>
          <w:rFonts w:ascii="Times New Roman" w:hAnsi="Times New Roman"/>
          <w:b/>
          <w:sz w:val="24"/>
          <w:szCs w:val="24"/>
          <w:lang w:val="en-US"/>
        </w:rPr>
        <w:t>8.0.</w:t>
      </w:r>
    </w:p>
    <w:p w:rsidR="00AD7167" w:rsidRDefault="00AD7167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356746" w:rsidRDefault="00047750" w:rsidP="00356746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 wp14:anchorId="302A978F">
            <wp:extent cx="3504334" cy="2190750"/>
            <wp:effectExtent l="0" t="0" r="1270" b="0"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800" cy="2192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Default="005F18EE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11.</w:t>
      </w:r>
      <w:r w:rsidR="002968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As in Figure S2_</w:t>
      </w:r>
      <w:r w:rsidR="00296837" w:rsidRPr="000C4478">
        <w:rPr>
          <w:rFonts w:ascii="Times New Roman" w:hAnsi="Times New Roman"/>
          <w:b/>
          <w:sz w:val="24"/>
          <w:szCs w:val="24"/>
          <w:lang w:val="en-US"/>
        </w:rPr>
        <w:t xml:space="preserve">9, 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 xml:space="preserve">but </w:t>
      </w:r>
      <w:r w:rsidR="00296837" w:rsidRPr="000C4478">
        <w:rPr>
          <w:rFonts w:ascii="Times New Roman" w:hAnsi="Times New Roman"/>
          <w:b/>
          <w:sz w:val="24"/>
          <w:szCs w:val="24"/>
          <w:lang w:val="en-US"/>
        </w:rPr>
        <w:t>pH 7.0.</w:t>
      </w:r>
    </w:p>
    <w:p w:rsidR="00296837" w:rsidRPr="005F18EE" w:rsidRDefault="00296837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047750" w:rsidRDefault="007B6BDA" w:rsidP="00047750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55B80A99">
            <wp:extent cx="3504239" cy="2190691"/>
            <wp:effectExtent l="0" t="0" r="1270" b="635"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743" cy="2194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Pr="005F18EE" w:rsidRDefault="005F18EE" w:rsidP="009B090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_</w:t>
      </w:r>
      <w:r w:rsidR="00C866C7">
        <w:rPr>
          <w:rFonts w:ascii="Times New Roman" w:hAnsi="Times New Roman"/>
          <w:b/>
          <w:sz w:val="24"/>
          <w:szCs w:val="24"/>
          <w:lang w:val="en-US"/>
        </w:rPr>
        <w:t>12.</w:t>
      </w:r>
      <w:r w:rsidR="002968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325FA">
        <w:rPr>
          <w:rFonts w:ascii="Times New Roman" w:hAnsi="Times New Roman"/>
          <w:b/>
          <w:sz w:val="24"/>
          <w:szCs w:val="24"/>
          <w:lang w:val="en-US"/>
        </w:rPr>
        <w:t>As in Figure S2_</w:t>
      </w:r>
      <w:r w:rsidR="00296837" w:rsidRPr="000C4478">
        <w:rPr>
          <w:rFonts w:ascii="Times New Roman" w:hAnsi="Times New Roman"/>
          <w:b/>
          <w:sz w:val="24"/>
          <w:szCs w:val="24"/>
          <w:lang w:val="en-US"/>
        </w:rPr>
        <w:t xml:space="preserve">11, 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 xml:space="preserve">but three-fold larger volume of immobilized enzyme and 3 </w:t>
      </w:r>
      <w:proofErr w:type="spellStart"/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 xml:space="preserve"> AH</w:t>
      </w:r>
      <w:r w:rsidR="001C64BA" w:rsidRPr="000C4478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="001C64BA" w:rsidRPr="000C4478">
        <w:rPr>
          <w:rFonts w:ascii="Times New Roman" w:hAnsi="Times New Roman"/>
          <w:b/>
          <w:sz w:val="24"/>
          <w:szCs w:val="24"/>
          <w:lang w:val="en-US"/>
        </w:rPr>
        <w:t>.</w:t>
      </w:r>
    </w:p>
    <w:sectPr w:rsidR="005F18EE" w:rsidRPr="005F18EE" w:rsidSect="004013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D4D3A"/>
    <w:multiLevelType w:val="hybridMultilevel"/>
    <w:tmpl w:val="C538A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ED1782"/>
    <w:multiLevelType w:val="hybridMultilevel"/>
    <w:tmpl w:val="49DA9FB4"/>
    <w:lvl w:ilvl="0" w:tplc="07F6B72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2B1"/>
    <w:rsid w:val="00000A27"/>
    <w:rsid w:val="000175C1"/>
    <w:rsid w:val="0002222B"/>
    <w:rsid w:val="00025E33"/>
    <w:rsid w:val="00026EA8"/>
    <w:rsid w:val="000306D6"/>
    <w:rsid w:val="000325FA"/>
    <w:rsid w:val="00047750"/>
    <w:rsid w:val="00060D65"/>
    <w:rsid w:val="00066728"/>
    <w:rsid w:val="000672A2"/>
    <w:rsid w:val="000730EA"/>
    <w:rsid w:val="00085BBE"/>
    <w:rsid w:val="00093EFB"/>
    <w:rsid w:val="000959D0"/>
    <w:rsid w:val="000B42BC"/>
    <w:rsid w:val="000C12BF"/>
    <w:rsid w:val="000C2B40"/>
    <w:rsid w:val="000C345A"/>
    <w:rsid w:val="000C4478"/>
    <w:rsid w:val="000D55DA"/>
    <w:rsid w:val="000D7179"/>
    <w:rsid w:val="000F6301"/>
    <w:rsid w:val="001020B3"/>
    <w:rsid w:val="001055A3"/>
    <w:rsid w:val="001069ED"/>
    <w:rsid w:val="001172A8"/>
    <w:rsid w:val="00121D32"/>
    <w:rsid w:val="001224E4"/>
    <w:rsid w:val="00122D17"/>
    <w:rsid w:val="00132236"/>
    <w:rsid w:val="00132D59"/>
    <w:rsid w:val="00133F36"/>
    <w:rsid w:val="00134C54"/>
    <w:rsid w:val="00143974"/>
    <w:rsid w:val="00153E4D"/>
    <w:rsid w:val="00162E2D"/>
    <w:rsid w:val="0016453E"/>
    <w:rsid w:val="00165B49"/>
    <w:rsid w:val="00166A76"/>
    <w:rsid w:val="00170A51"/>
    <w:rsid w:val="00182C19"/>
    <w:rsid w:val="001842F7"/>
    <w:rsid w:val="00197EC5"/>
    <w:rsid w:val="001A111F"/>
    <w:rsid w:val="001A7CB4"/>
    <w:rsid w:val="001B31BC"/>
    <w:rsid w:val="001C18DF"/>
    <w:rsid w:val="001C64BA"/>
    <w:rsid w:val="001C68C1"/>
    <w:rsid w:val="001E0C61"/>
    <w:rsid w:val="001E3AC9"/>
    <w:rsid w:val="001E4DBD"/>
    <w:rsid w:val="001F4FCA"/>
    <w:rsid w:val="002261E0"/>
    <w:rsid w:val="00226D72"/>
    <w:rsid w:val="00250145"/>
    <w:rsid w:val="00250EC5"/>
    <w:rsid w:val="00273E69"/>
    <w:rsid w:val="002779FA"/>
    <w:rsid w:val="00283EC5"/>
    <w:rsid w:val="00284257"/>
    <w:rsid w:val="00287A45"/>
    <w:rsid w:val="00296837"/>
    <w:rsid w:val="002A22F4"/>
    <w:rsid w:val="002A2571"/>
    <w:rsid w:val="002A5E89"/>
    <w:rsid w:val="002E048B"/>
    <w:rsid w:val="00302B83"/>
    <w:rsid w:val="00303069"/>
    <w:rsid w:val="0031433E"/>
    <w:rsid w:val="00314DCA"/>
    <w:rsid w:val="00316EC3"/>
    <w:rsid w:val="00323663"/>
    <w:rsid w:val="00324828"/>
    <w:rsid w:val="00336270"/>
    <w:rsid w:val="00337972"/>
    <w:rsid w:val="003451AB"/>
    <w:rsid w:val="003477D0"/>
    <w:rsid w:val="003512EA"/>
    <w:rsid w:val="00356746"/>
    <w:rsid w:val="00363A6C"/>
    <w:rsid w:val="003816EF"/>
    <w:rsid w:val="00385EE8"/>
    <w:rsid w:val="0039088D"/>
    <w:rsid w:val="00395859"/>
    <w:rsid w:val="00395A20"/>
    <w:rsid w:val="003A7832"/>
    <w:rsid w:val="003B2D3B"/>
    <w:rsid w:val="003B4182"/>
    <w:rsid w:val="003B4341"/>
    <w:rsid w:val="003C2F32"/>
    <w:rsid w:val="003D6963"/>
    <w:rsid w:val="003D7D8F"/>
    <w:rsid w:val="003E5B25"/>
    <w:rsid w:val="003F531D"/>
    <w:rsid w:val="0040089A"/>
    <w:rsid w:val="00401303"/>
    <w:rsid w:val="0043123F"/>
    <w:rsid w:val="004378F7"/>
    <w:rsid w:val="00460908"/>
    <w:rsid w:val="00461262"/>
    <w:rsid w:val="00462B0F"/>
    <w:rsid w:val="00463435"/>
    <w:rsid w:val="00463DA8"/>
    <w:rsid w:val="00464E7E"/>
    <w:rsid w:val="00466947"/>
    <w:rsid w:val="00470106"/>
    <w:rsid w:val="004727CF"/>
    <w:rsid w:val="00480A15"/>
    <w:rsid w:val="004A3F5F"/>
    <w:rsid w:val="004A6342"/>
    <w:rsid w:val="004B0686"/>
    <w:rsid w:val="004C03C2"/>
    <w:rsid w:val="004C2F7A"/>
    <w:rsid w:val="004C4188"/>
    <w:rsid w:val="004D2AD3"/>
    <w:rsid w:val="004F25E7"/>
    <w:rsid w:val="004F7685"/>
    <w:rsid w:val="00511D75"/>
    <w:rsid w:val="005134B7"/>
    <w:rsid w:val="00521787"/>
    <w:rsid w:val="00522FB9"/>
    <w:rsid w:val="00531284"/>
    <w:rsid w:val="00531BC9"/>
    <w:rsid w:val="00562904"/>
    <w:rsid w:val="00575ABC"/>
    <w:rsid w:val="00587A51"/>
    <w:rsid w:val="005C5419"/>
    <w:rsid w:val="005E24B7"/>
    <w:rsid w:val="005E2B8F"/>
    <w:rsid w:val="005F18EE"/>
    <w:rsid w:val="005F6961"/>
    <w:rsid w:val="00605025"/>
    <w:rsid w:val="0061718E"/>
    <w:rsid w:val="00623726"/>
    <w:rsid w:val="006359C3"/>
    <w:rsid w:val="0066516C"/>
    <w:rsid w:val="00673308"/>
    <w:rsid w:val="0068491D"/>
    <w:rsid w:val="00690759"/>
    <w:rsid w:val="00692D01"/>
    <w:rsid w:val="0069347B"/>
    <w:rsid w:val="006B0A16"/>
    <w:rsid w:val="006C3F00"/>
    <w:rsid w:val="006D3324"/>
    <w:rsid w:val="006D4367"/>
    <w:rsid w:val="006E7431"/>
    <w:rsid w:val="006F582E"/>
    <w:rsid w:val="0070104D"/>
    <w:rsid w:val="00701503"/>
    <w:rsid w:val="00707C2C"/>
    <w:rsid w:val="0071362C"/>
    <w:rsid w:val="00731316"/>
    <w:rsid w:val="00731859"/>
    <w:rsid w:val="007334AB"/>
    <w:rsid w:val="007468E5"/>
    <w:rsid w:val="007505E7"/>
    <w:rsid w:val="00755439"/>
    <w:rsid w:val="00755661"/>
    <w:rsid w:val="00776611"/>
    <w:rsid w:val="007864DA"/>
    <w:rsid w:val="00791AAD"/>
    <w:rsid w:val="007966DD"/>
    <w:rsid w:val="00796F51"/>
    <w:rsid w:val="007B6BDA"/>
    <w:rsid w:val="007B7407"/>
    <w:rsid w:val="007C4A3E"/>
    <w:rsid w:val="007D3503"/>
    <w:rsid w:val="007F1708"/>
    <w:rsid w:val="007F2D2F"/>
    <w:rsid w:val="007F6F2F"/>
    <w:rsid w:val="007F7347"/>
    <w:rsid w:val="00800F9A"/>
    <w:rsid w:val="0080550E"/>
    <w:rsid w:val="008074AC"/>
    <w:rsid w:val="0081352E"/>
    <w:rsid w:val="0082531F"/>
    <w:rsid w:val="00837E55"/>
    <w:rsid w:val="00846B00"/>
    <w:rsid w:val="00855C1F"/>
    <w:rsid w:val="00875AEF"/>
    <w:rsid w:val="00881E6D"/>
    <w:rsid w:val="008852C1"/>
    <w:rsid w:val="00890FC2"/>
    <w:rsid w:val="00892249"/>
    <w:rsid w:val="008A1A57"/>
    <w:rsid w:val="008A619B"/>
    <w:rsid w:val="008B5800"/>
    <w:rsid w:val="008F420E"/>
    <w:rsid w:val="00907310"/>
    <w:rsid w:val="0091334C"/>
    <w:rsid w:val="00922767"/>
    <w:rsid w:val="00930779"/>
    <w:rsid w:val="00950776"/>
    <w:rsid w:val="00954280"/>
    <w:rsid w:val="009565DC"/>
    <w:rsid w:val="009604D1"/>
    <w:rsid w:val="009714FF"/>
    <w:rsid w:val="00986777"/>
    <w:rsid w:val="00990C46"/>
    <w:rsid w:val="009B0900"/>
    <w:rsid w:val="009C0C4B"/>
    <w:rsid w:val="009C6F4B"/>
    <w:rsid w:val="009C710C"/>
    <w:rsid w:val="009D127C"/>
    <w:rsid w:val="009D17C6"/>
    <w:rsid w:val="009D3465"/>
    <w:rsid w:val="009D55DD"/>
    <w:rsid w:val="009D564A"/>
    <w:rsid w:val="009E380B"/>
    <w:rsid w:val="009E7FCD"/>
    <w:rsid w:val="009F0E2B"/>
    <w:rsid w:val="009F77EB"/>
    <w:rsid w:val="009F7A3E"/>
    <w:rsid w:val="00A05ABA"/>
    <w:rsid w:val="00A25131"/>
    <w:rsid w:val="00A333F6"/>
    <w:rsid w:val="00A37830"/>
    <w:rsid w:val="00A40CEF"/>
    <w:rsid w:val="00A551A6"/>
    <w:rsid w:val="00A72138"/>
    <w:rsid w:val="00A83EC8"/>
    <w:rsid w:val="00A938CF"/>
    <w:rsid w:val="00AA4F83"/>
    <w:rsid w:val="00AB43C8"/>
    <w:rsid w:val="00AB7B97"/>
    <w:rsid w:val="00AD0186"/>
    <w:rsid w:val="00AD7167"/>
    <w:rsid w:val="00AE0DFB"/>
    <w:rsid w:val="00AE271E"/>
    <w:rsid w:val="00B11670"/>
    <w:rsid w:val="00B15471"/>
    <w:rsid w:val="00B239A1"/>
    <w:rsid w:val="00B260E4"/>
    <w:rsid w:val="00B30D3E"/>
    <w:rsid w:val="00B44CE4"/>
    <w:rsid w:val="00B71E85"/>
    <w:rsid w:val="00B775E5"/>
    <w:rsid w:val="00B80B9D"/>
    <w:rsid w:val="00B96D31"/>
    <w:rsid w:val="00B97BD3"/>
    <w:rsid w:val="00BB05B5"/>
    <w:rsid w:val="00BE2423"/>
    <w:rsid w:val="00BF7DF6"/>
    <w:rsid w:val="00C14E5D"/>
    <w:rsid w:val="00C32A0B"/>
    <w:rsid w:val="00C32D42"/>
    <w:rsid w:val="00C345D6"/>
    <w:rsid w:val="00C35327"/>
    <w:rsid w:val="00C40765"/>
    <w:rsid w:val="00C45AE5"/>
    <w:rsid w:val="00C56562"/>
    <w:rsid w:val="00C56D39"/>
    <w:rsid w:val="00C62E70"/>
    <w:rsid w:val="00C66497"/>
    <w:rsid w:val="00C83537"/>
    <w:rsid w:val="00C843A5"/>
    <w:rsid w:val="00C85E8D"/>
    <w:rsid w:val="00C8651D"/>
    <w:rsid w:val="00C866C7"/>
    <w:rsid w:val="00C902BF"/>
    <w:rsid w:val="00C90B66"/>
    <w:rsid w:val="00C91934"/>
    <w:rsid w:val="00CA27C6"/>
    <w:rsid w:val="00CA2D10"/>
    <w:rsid w:val="00CA3E62"/>
    <w:rsid w:val="00CA64A3"/>
    <w:rsid w:val="00CA69F7"/>
    <w:rsid w:val="00CC4B5D"/>
    <w:rsid w:val="00CC57C6"/>
    <w:rsid w:val="00CE1807"/>
    <w:rsid w:val="00CE2EF1"/>
    <w:rsid w:val="00CE3685"/>
    <w:rsid w:val="00CE5475"/>
    <w:rsid w:val="00CF2393"/>
    <w:rsid w:val="00D03BCB"/>
    <w:rsid w:val="00D11B30"/>
    <w:rsid w:val="00D12BE7"/>
    <w:rsid w:val="00D271E9"/>
    <w:rsid w:val="00D313D9"/>
    <w:rsid w:val="00D352D2"/>
    <w:rsid w:val="00D41BA0"/>
    <w:rsid w:val="00D42536"/>
    <w:rsid w:val="00D66206"/>
    <w:rsid w:val="00D719E9"/>
    <w:rsid w:val="00D853B3"/>
    <w:rsid w:val="00DC4BDF"/>
    <w:rsid w:val="00DC5ED0"/>
    <w:rsid w:val="00DD36ED"/>
    <w:rsid w:val="00DE662E"/>
    <w:rsid w:val="00DF14FD"/>
    <w:rsid w:val="00DF25B0"/>
    <w:rsid w:val="00E02334"/>
    <w:rsid w:val="00E1472A"/>
    <w:rsid w:val="00E149D3"/>
    <w:rsid w:val="00E1776B"/>
    <w:rsid w:val="00E30A6B"/>
    <w:rsid w:val="00E32BE7"/>
    <w:rsid w:val="00E43ABF"/>
    <w:rsid w:val="00E54E69"/>
    <w:rsid w:val="00E61CF8"/>
    <w:rsid w:val="00E72D62"/>
    <w:rsid w:val="00E754F0"/>
    <w:rsid w:val="00E75B7B"/>
    <w:rsid w:val="00E81F4A"/>
    <w:rsid w:val="00E912CC"/>
    <w:rsid w:val="00E9202C"/>
    <w:rsid w:val="00E942E3"/>
    <w:rsid w:val="00EC4BFA"/>
    <w:rsid w:val="00EC530A"/>
    <w:rsid w:val="00EC5FEF"/>
    <w:rsid w:val="00ED074C"/>
    <w:rsid w:val="00ED73E2"/>
    <w:rsid w:val="00EF447F"/>
    <w:rsid w:val="00EF66D5"/>
    <w:rsid w:val="00F44B1F"/>
    <w:rsid w:val="00F4610D"/>
    <w:rsid w:val="00F4778A"/>
    <w:rsid w:val="00F477F5"/>
    <w:rsid w:val="00F5276E"/>
    <w:rsid w:val="00F55233"/>
    <w:rsid w:val="00F552CB"/>
    <w:rsid w:val="00F74587"/>
    <w:rsid w:val="00F86DD5"/>
    <w:rsid w:val="00F92C8B"/>
    <w:rsid w:val="00F9472F"/>
    <w:rsid w:val="00FA1807"/>
    <w:rsid w:val="00FA485E"/>
    <w:rsid w:val="00FA62B1"/>
    <w:rsid w:val="00FC2133"/>
    <w:rsid w:val="00FC402C"/>
    <w:rsid w:val="00FD36A2"/>
    <w:rsid w:val="00FD3CA5"/>
    <w:rsid w:val="00FE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202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0B66"/>
    <w:pPr>
      <w:spacing w:after="0" w:line="240" w:lineRule="auto"/>
    </w:pPr>
    <w:rPr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0B66"/>
    <w:rPr>
      <w:rFonts w:ascii="Calibri" w:eastAsia="Calibri" w:hAnsi="Calibri" w:cs="Times New Roman"/>
      <w:sz w:val="16"/>
      <w:szCs w:val="16"/>
    </w:rPr>
  </w:style>
  <w:style w:type="paragraph" w:styleId="Akapitzlist">
    <w:name w:val="List Paragraph"/>
    <w:basedOn w:val="Normalny"/>
    <w:uiPriority w:val="34"/>
    <w:qFormat/>
    <w:rsid w:val="00511D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Uwydatnienie">
    <w:name w:val="Emphasis"/>
    <w:basedOn w:val="Domylnaczcionkaakapitu"/>
    <w:uiPriority w:val="20"/>
    <w:qFormat/>
    <w:rsid w:val="00462B0F"/>
    <w:rPr>
      <w:i/>
      <w:iCs/>
    </w:rPr>
  </w:style>
  <w:style w:type="paragraph" w:styleId="Bezodstpw">
    <w:name w:val="No Spacing"/>
    <w:uiPriority w:val="1"/>
    <w:qFormat/>
    <w:rsid w:val="00462B0F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FE1F13"/>
    <w:rPr>
      <w:color w:val="0563C1" w:themeColor="hyperlink"/>
      <w:u w:val="single"/>
    </w:rPr>
  </w:style>
  <w:style w:type="character" w:customStyle="1" w:styleId="hps">
    <w:name w:val="hps"/>
    <w:basedOn w:val="Domylnaczcionkaakapitu"/>
    <w:rsid w:val="00273E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202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0B66"/>
    <w:pPr>
      <w:spacing w:after="0" w:line="240" w:lineRule="auto"/>
    </w:pPr>
    <w:rPr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0B66"/>
    <w:rPr>
      <w:rFonts w:ascii="Calibri" w:eastAsia="Calibri" w:hAnsi="Calibri" w:cs="Times New Roman"/>
      <w:sz w:val="16"/>
      <w:szCs w:val="16"/>
    </w:rPr>
  </w:style>
  <w:style w:type="paragraph" w:styleId="Akapitzlist">
    <w:name w:val="List Paragraph"/>
    <w:basedOn w:val="Normalny"/>
    <w:uiPriority w:val="34"/>
    <w:qFormat/>
    <w:rsid w:val="00511D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Uwydatnienie">
    <w:name w:val="Emphasis"/>
    <w:basedOn w:val="Domylnaczcionkaakapitu"/>
    <w:uiPriority w:val="20"/>
    <w:qFormat/>
    <w:rsid w:val="00462B0F"/>
    <w:rPr>
      <w:i/>
      <w:iCs/>
    </w:rPr>
  </w:style>
  <w:style w:type="paragraph" w:styleId="Bezodstpw">
    <w:name w:val="No Spacing"/>
    <w:uiPriority w:val="1"/>
    <w:qFormat/>
    <w:rsid w:val="00462B0F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FE1F13"/>
    <w:rPr>
      <w:color w:val="0563C1" w:themeColor="hyperlink"/>
      <w:u w:val="single"/>
    </w:rPr>
  </w:style>
  <w:style w:type="character" w:customStyle="1" w:styleId="hps">
    <w:name w:val="hps"/>
    <w:basedOn w:val="Domylnaczcionkaakapitu"/>
    <w:rsid w:val="0027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6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hyperlink" Target="mailto:jolanta.bryjak@pwr.edu.pl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54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Cieńska</dc:creator>
  <cp:lastModifiedBy>basia</cp:lastModifiedBy>
  <cp:revision>3</cp:revision>
  <cp:lastPrinted>2016-02-11T12:01:00Z</cp:lastPrinted>
  <dcterms:created xsi:type="dcterms:W3CDTF">2016-07-26T21:54:00Z</dcterms:created>
  <dcterms:modified xsi:type="dcterms:W3CDTF">2016-09-24T22:29:00Z</dcterms:modified>
</cp:coreProperties>
</file>